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E8C77" w14:textId="77777777" w:rsidR="007D2749" w:rsidRDefault="007D2749">
      <w:bookmarkStart w:id="0" w:name="OLE_LINK62"/>
    </w:p>
    <w:p w14:paraId="4BC5FB5E" w14:textId="6B963D29" w:rsidR="00D71638" w:rsidRDefault="006B0C25" w:rsidP="007D2749">
      <w:pPr>
        <w:spacing w:after="0"/>
      </w:pPr>
      <w:r>
        <w:t xml:space="preserve">S2 </w:t>
      </w:r>
      <w:r w:rsidR="00D71638">
        <w:t>Table.</w:t>
      </w:r>
      <w:r w:rsidR="007D2749" w:rsidRPr="007D2749">
        <w:t xml:space="preserve"> </w:t>
      </w:r>
      <w:bookmarkStart w:id="1" w:name="OLE_LINK21"/>
      <w:r w:rsidR="007D2749">
        <w:t>Quantitative analysis of the ISH analysis performed in the liver of HBV/HDV mice using HDVg, HDVag and Albumin RNA probes and DAPI.</w:t>
      </w:r>
      <w:bookmarkEnd w:id="1"/>
    </w:p>
    <w:p w14:paraId="4FE9738B" w14:textId="3F4A0E02" w:rsidR="00D71638" w:rsidRDefault="007B13D6">
      <w:r w:rsidRPr="007B13D6">
        <w:rPr>
          <w:noProof/>
        </w:rPr>
        <w:drawing>
          <wp:inline distT="0" distB="0" distL="0" distR="0" wp14:anchorId="0EB7DF93" wp14:editId="5660B8FB">
            <wp:extent cx="9421162" cy="482600"/>
            <wp:effectExtent l="0" t="0" r="8890" b="0"/>
            <wp:docPr id="203340257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1483" cy="48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BAF3D" w14:textId="77777777" w:rsidR="007D2749" w:rsidRDefault="007D2749"/>
    <w:bookmarkEnd w:id="0"/>
    <w:p w14:paraId="41C0469B" w14:textId="6D66E9FB" w:rsidR="00D71638" w:rsidRDefault="00D71638"/>
    <w:sectPr w:rsidR="00D71638" w:rsidSect="00D71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2E"/>
    <w:rsid w:val="000E399F"/>
    <w:rsid w:val="00180165"/>
    <w:rsid w:val="001A306B"/>
    <w:rsid w:val="00264E97"/>
    <w:rsid w:val="00386773"/>
    <w:rsid w:val="003F5800"/>
    <w:rsid w:val="00564F45"/>
    <w:rsid w:val="005E6329"/>
    <w:rsid w:val="006B0121"/>
    <w:rsid w:val="006B0C25"/>
    <w:rsid w:val="006B1061"/>
    <w:rsid w:val="007B13D6"/>
    <w:rsid w:val="007B739A"/>
    <w:rsid w:val="007D2749"/>
    <w:rsid w:val="00874A21"/>
    <w:rsid w:val="00891C6F"/>
    <w:rsid w:val="008E5BDE"/>
    <w:rsid w:val="009216A4"/>
    <w:rsid w:val="009679EC"/>
    <w:rsid w:val="00980E64"/>
    <w:rsid w:val="00AA3547"/>
    <w:rsid w:val="00B255D1"/>
    <w:rsid w:val="00B47C0C"/>
    <w:rsid w:val="00C6761A"/>
    <w:rsid w:val="00C94671"/>
    <w:rsid w:val="00C95F83"/>
    <w:rsid w:val="00D71638"/>
    <w:rsid w:val="00D96F6F"/>
    <w:rsid w:val="00E2522E"/>
    <w:rsid w:val="00E91825"/>
    <w:rsid w:val="00EE0289"/>
    <w:rsid w:val="00F2592E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3152"/>
  <w15:chartTrackingRefBased/>
  <w15:docId w15:val="{110AC1E5-E26A-48FF-A77B-C5F41BB6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49"/>
  </w:style>
  <w:style w:type="paragraph" w:styleId="Heading1">
    <w:name w:val="heading 1"/>
    <w:basedOn w:val="Normal"/>
    <w:next w:val="Normal"/>
    <w:link w:val="Heading1Char"/>
    <w:uiPriority w:val="9"/>
    <w:qFormat/>
    <w:rsid w:val="00E25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onzalez</dc:creator>
  <cp:keywords/>
  <dc:description/>
  <cp:lastModifiedBy>Gloria Gonzalez</cp:lastModifiedBy>
  <cp:revision>3</cp:revision>
  <dcterms:created xsi:type="dcterms:W3CDTF">2024-05-02T16:13:00Z</dcterms:created>
  <dcterms:modified xsi:type="dcterms:W3CDTF">2024-05-02T16:16:00Z</dcterms:modified>
</cp:coreProperties>
</file>